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54669F7" w:rsidR="00F102CC" w:rsidRPr="003D5AF6" w:rsidRDefault="00E01EC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S2 and S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C1A529" w:rsidR="00F102CC" w:rsidRPr="003D5AF6" w:rsidRDefault="00E01EC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In vitro reconstitution assay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D53172" w:rsidR="00F102CC" w:rsidRPr="003D5AF6" w:rsidRDefault="00E01EC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F67FFDB" w:rsidR="00F102CC" w:rsidRPr="003D5AF6" w:rsidRDefault="00E01EC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S2</w:t>
            </w:r>
            <w:r>
              <w:rPr>
                <w:rFonts w:ascii="Noto Sans" w:eastAsia="Noto Sans" w:hAnsi="Noto Sans" w:cs="Noto Sans"/>
                <w:bCs/>
                <w:color w:val="434343"/>
                <w:sz w:val="18"/>
                <w:szCs w:val="18"/>
              </w:rPr>
              <w:t>;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E0D560" w:rsidR="00F102CC" w:rsidRPr="003D5AF6" w:rsidRDefault="00E01E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394706" w:rsidR="00F102CC" w:rsidRPr="003D5AF6" w:rsidRDefault="00E01E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28041D" w:rsidR="00F102CC" w:rsidRPr="003D5AF6" w:rsidRDefault="00E01E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59EDAF" w:rsidR="00F102CC" w:rsidRPr="003D5AF6" w:rsidRDefault="00E01E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F1059FB" w:rsidR="00F102CC" w:rsidRPr="003D5AF6" w:rsidRDefault="00E01EC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F81965" w:rsidR="00F102CC" w:rsidRPr="00E01EC8" w:rsidRDefault="00E01EC8">
            <w:pPr>
              <w:rPr>
                <w:rFonts w:ascii="Noto Sans" w:eastAsia="Noto Sans" w:hAnsi="Noto Sans" w:cs="Noto Sans"/>
                <w:color w:val="434343"/>
                <w:sz w:val="18"/>
                <w:szCs w:val="18"/>
              </w:rPr>
            </w:pPr>
            <w:r w:rsidRPr="00E01EC8">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2AF32444" w:rsidR="00F102CC" w:rsidRDefault="00F102CC">
      <w:pPr>
        <w:spacing w:line="227" w:lineRule="auto"/>
        <w:rPr>
          <w:rFonts w:ascii="Noto Sans" w:eastAsia="Noto Sans" w:hAnsi="Noto Sans" w:cs="Noto Sans"/>
          <w:b/>
          <w:color w:val="434343"/>
          <w:sz w:val="18"/>
          <w:szCs w:val="18"/>
        </w:rPr>
      </w:pP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3D25F3"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46B8EC"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80D8BF"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3E306B" w:rsidR="00F102CC" w:rsidRPr="00E01EC8" w:rsidRDefault="00E01EC8">
            <w:pPr>
              <w:spacing w:line="225" w:lineRule="auto"/>
              <w:rPr>
                <w:rFonts w:ascii="Noto Sans" w:eastAsia="Noto Sans" w:hAnsi="Noto Sans" w:cs="Noto Sans"/>
                <w:bCs/>
                <w:color w:val="434343"/>
                <w:sz w:val="18"/>
                <w:szCs w:val="18"/>
              </w:rPr>
            </w:pPr>
            <w:r w:rsidRPr="00E01EC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FB0DD0"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B51349"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DBAB3A"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ig. 1-6</w:t>
            </w:r>
            <w:r w:rsidR="00F808D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44B30D"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ig. 1-6</w:t>
            </w:r>
            <w:r w:rsidR="00F808D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7CE7C2"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7E90461"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113C41"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1B66D3"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94A82C" w:rsidR="00F102CC" w:rsidRPr="003D5AF6" w:rsidRDefault="00E01E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8C4264" w:rsidR="00F102CC" w:rsidRPr="003D5AF6" w:rsidRDefault="00F80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947079" w:rsidR="00F102CC" w:rsidRPr="003D5AF6" w:rsidRDefault="00F80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F21B548" w:rsidR="00F102CC" w:rsidRPr="003D5AF6" w:rsidRDefault="00F808D4">
            <w:pPr>
              <w:spacing w:line="225" w:lineRule="auto"/>
              <w:rPr>
                <w:rFonts w:ascii="Noto Sans" w:eastAsia="Noto Sans" w:hAnsi="Noto Sans" w:cs="Noto Sans"/>
                <w:bCs/>
                <w:color w:val="434343"/>
                <w:sz w:val="18"/>
                <w:szCs w:val="18"/>
              </w:rPr>
            </w:pPr>
            <w:r w:rsidRPr="00F808D4">
              <w:rPr>
                <w:rFonts w:ascii="Noto Sans" w:eastAsia="Noto Sans" w:hAnsi="Noto Sans" w:cs="Noto Sans"/>
                <w:bCs/>
                <w:color w:val="434343"/>
                <w:sz w:val="18"/>
                <w:szCs w:val="18"/>
              </w:rPr>
              <w:t>ProteomeXchange Consortium</w:t>
            </w:r>
            <w:r>
              <w:rPr>
                <w:rFonts w:ascii="Noto Sans" w:eastAsia="Noto Sans" w:hAnsi="Noto Sans" w:cs="Noto Sans"/>
                <w:bCs/>
                <w:color w:val="434343"/>
                <w:sz w:val="18"/>
                <w:szCs w:val="18"/>
              </w:rPr>
              <w:t xml:space="preserve">, </w:t>
            </w:r>
            <w:r w:rsidRPr="00F808D4">
              <w:rPr>
                <w:rFonts w:ascii="Noto Sans" w:eastAsia="Noto Sans" w:hAnsi="Noto Sans" w:cs="Noto Sans"/>
                <w:bCs/>
                <w:color w:val="434343"/>
                <w:sz w:val="18"/>
                <w:szCs w:val="18"/>
              </w:rPr>
              <w:t>dataset identifier PXD03820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3DED09C" w:rsidR="00F102CC" w:rsidRPr="003D5AF6" w:rsidRDefault="00F80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2167CE" w:rsidR="00F102CC" w:rsidRPr="003D5AF6" w:rsidRDefault="00F80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4C0798D" w:rsidR="00F102CC" w:rsidRPr="003D5AF6" w:rsidRDefault="00F80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C2705D" w:rsidR="00F102CC" w:rsidRPr="003D5AF6" w:rsidRDefault="00F80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3D6A58" w:rsidR="00F102CC" w:rsidRPr="003D5AF6" w:rsidRDefault="00F80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A16B5" w14:textId="77777777" w:rsidR="00994E55" w:rsidRDefault="00994E55">
      <w:r>
        <w:separator/>
      </w:r>
    </w:p>
  </w:endnote>
  <w:endnote w:type="continuationSeparator" w:id="0">
    <w:p w14:paraId="550E34BD" w14:textId="77777777" w:rsidR="00994E55" w:rsidRDefault="00994E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6F7F0" w14:textId="77777777" w:rsidR="00994E55" w:rsidRDefault="00994E55">
      <w:r>
        <w:separator/>
      </w:r>
    </w:p>
  </w:footnote>
  <w:footnote w:type="continuationSeparator" w:id="0">
    <w:p w14:paraId="64A0CCF3" w14:textId="77777777" w:rsidR="00994E55" w:rsidRDefault="00994E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1889964">
    <w:abstractNumId w:val="2"/>
  </w:num>
  <w:num w:numId="2" w16cid:durableId="1032732342">
    <w:abstractNumId w:val="0"/>
  </w:num>
  <w:num w:numId="3" w16cid:durableId="1374498870">
    <w:abstractNumId w:val="1"/>
  </w:num>
  <w:num w:numId="4" w16cid:durableId="20771950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94E55"/>
    <w:rsid w:val="009C7B26"/>
    <w:rsid w:val="00A11E52"/>
    <w:rsid w:val="00BD41E9"/>
    <w:rsid w:val="00C84413"/>
    <w:rsid w:val="00DF62A8"/>
    <w:rsid w:val="00E01EC8"/>
    <w:rsid w:val="00F102CC"/>
    <w:rsid w:val="00F808D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78</Words>
  <Characters>843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bert Hilbi</dc:creator>
  <cp:lastModifiedBy>Hubert Hilbi</cp:lastModifiedBy>
  <cp:revision>3</cp:revision>
  <dcterms:created xsi:type="dcterms:W3CDTF">2022-12-04T16:50:00Z</dcterms:created>
  <dcterms:modified xsi:type="dcterms:W3CDTF">2022-12-04T17:10:00Z</dcterms:modified>
</cp:coreProperties>
</file>